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7205D7" w14:textId="77777777" w:rsidR="00393C12" w:rsidRDefault="00393C12"/>
    <w:tbl>
      <w:tblPr>
        <w:tblW w:w="439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2435"/>
      </w:tblGrid>
      <w:tr w:rsidR="0042421A" w:rsidRPr="00393B99" w14:paraId="742AAABB" w14:textId="77777777" w:rsidTr="00145F1C">
        <w:trPr>
          <w:trHeight w:val="300"/>
          <w:jc w:val="center"/>
        </w:trPr>
        <w:tc>
          <w:tcPr>
            <w:tcW w:w="43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FC5D935" w14:textId="13B7F2D9" w:rsidR="0042421A" w:rsidRPr="00393B99" w:rsidRDefault="0042421A" w:rsidP="00145F1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pplementary table n° 2. Contribution of vitamins to AIN-93M diet when the recommended vitamin mix is fed at 10 g/kg of the diet (Adapted from REEVES, 1997).</w:t>
            </w:r>
          </w:p>
        </w:tc>
      </w:tr>
      <w:tr w:rsidR="0042421A" w:rsidRPr="00393B99" w14:paraId="1874B432" w14:textId="77777777" w:rsidTr="00145F1C">
        <w:trPr>
          <w:trHeight w:val="324"/>
          <w:jc w:val="center"/>
        </w:trPr>
        <w:tc>
          <w:tcPr>
            <w:tcW w:w="439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E4B807" w14:textId="77777777" w:rsidR="0042421A" w:rsidRPr="00393B99" w:rsidRDefault="0042421A" w:rsidP="0014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93B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N-93M</w:t>
            </w:r>
          </w:p>
        </w:tc>
      </w:tr>
      <w:tr w:rsidR="0042421A" w:rsidRPr="00393B99" w14:paraId="19C220B1" w14:textId="77777777" w:rsidTr="00145F1C">
        <w:trPr>
          <w:trHeight w:val="312"/>
          <w:jc w:val="center"/>
        </w:trPr>
        <w:tc>
          <w:tcPr>
            <w:tcW w:w="43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3198DC" w14:textId="77777777" w:rsidR="0042421A" w:rsidRPr="00393B99" w:rsidRDefault="0042421A" w:rsidP="0014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93B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tamin</w:t>
            </w:r>
            <w:proofErr w:type="spellEnd"/>
            <w:r w:rsidRPr="00393B9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(U/kg diet)</w:t>
            </w:r>
          </w:p>
        </w:tc>
      </w:tr>
      <w:tr w:rsidR="0042421A" w:rsidRPr="00393B99" w14:paraId="0F88A275" w14:textId="77777777" w:rsidTr="00145F1C">
        <w:trPr>
          <w:trHeight w:val="348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CE7F0" w14:textId="77777777" w:rsidR="0042421A" w:rsidRPr="00393B99" w:rsidRDefault="0042421A" w:rsidP="00145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9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otinic</w:t>
            </w:r>
            <w:proofErr w:type="spellEnd"/>
            <w:r w:rsidRPr="0039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</w:t>
            </w:r>
            <w:proofErr w:type="spellEnd"/>
            <w:r w:rsidRPr="0039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g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AC086" w14:textId="77777777" w:rsidR="0042421A" w:rsidRPr="00393B99" w:rsidRDefault="0042421A" w:rsidP="0014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</w:tr>
      <w:tr w:rsidR="0042421A" w:rsidRPr="00393B99" w14:paraId="6CD11B8D" w14:textId="77777777" w:rsidTr="00145F1C">
        <w:trPr>
          <w:trHeight w:val="312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D2AD0" w14:textId="77777777" w:rsidR="0042421A" w:rsidRPr="00393B99" w:rsidRDefault="0042421A" w:rsidP="00145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9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othenate</w:t>
            </w:r>
            <w:proofErr w:type="spellEnd"/>
            <w:r w:rsidRPr="0039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g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02BE7" w14:textId="77777777" w:rsidR="0042421A" w:rsidRPr="00393B99" w:rsidRDefault="0042421A" w:rsidP="0014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</w:tr>
      <w:tr w:rsidR="0042421A" w:rsidRPr="00393B99" w14:paraId="7D0A0A1B" w14:textId="77777777" w:rsidTr="00145F1C">
        <w:trPr>
          <w:trHeight w:val="288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AD9DF" w14:textId="77777777" w:rsidR="0042421A" w:rsidRPr="00393B99" w:rsidRDefault="0042421A" w:rsidP="00145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9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idoxine</w:t>
            </w:r>
            <w:proofErr w:type="spellEnd"/>
            <w:r w:rsidRPr="0039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g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51E58" w14:textId="77777777" w:rsidR="0042421A" w:rsidRPr="00393B99" w:rsidRDefault="0042421A" w:rsidP="0014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</w:tr>
      <w:tr w:rsidR="0042421A" w:rsidRPr="00393B99" w14:paraId="48874D77" w14:textId="77777777" w:rsidTr="00145F1C">
        <w:trPr>
          <w:trHeight w:val="360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29CA2" w14:textId="77777777" w:rsidR="0042421A" w:rsidRPr="00393B99" w:rsidRDefault="0042421A" w:rsidP="00145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9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flavin</w:t>
            </w:r>
            <w:proofErr w:type="spellEnd"/>
            <w:r w:rsidRPr="0039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g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F98D8" w14:textId="77777777" w:rsidR="0042421A" w:rsidRPr="00393B99" w:rsidRDefault="0042421A" w:rsidP="0014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</w:tr>
      <w:tr w:rsidR="0042421A" w:rsidRPr="00393B99" w14:paraId="5B81EF27" w14:textId="77777777" w:rsidTr="00145F1C">
        <w:trPr>
          <w:trHeight w:val="312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3B483" w14:textId="77777777" w:rsidR="0042421A" w:rsidRPr="00393B99" w:rsidRDefault="0042421A" w:rsidP="00145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9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amin</w:t>
            </w:r>
            <w:proofErr w:type="spellEnd"/>
            <w:r w:rsidRPr="0039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g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0CDBF" w14:textId="77777777" w:rsidR="0042421A" w:rsidRPr="00393B99" w:rsidRDefault="0042421A" w:rsidP="0014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</w:tr>
      <w:tr w:rsidR="0042421A" w:rsidRPr="00393B99" w14:paraId="7B896E6B" w14:textId="77777777" w:rsidTr="00145F1C">
        <w:trPr>
          <w:trHeight w:val="324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0920C" w14:textId="77777777" w:rsidR="0042421A" w:rsidRPr="00393B99" w:rsidRDefault="0042421A" w:rsidP="00145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9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ic</w:t>
            </w:r>
            <w:proofErr w:type="spellEnd"/>
            <w:r w:rsidRPr="0039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</w:t>
            </w:r>
            <w:proofErr w:type="spellEnd"/>
            <w:r w:rsidRPr="0039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g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F98E5" w14:textId="77777777" w:rsidR="0042421A" w:rsidRPr="00393B99" w:rsidRDefault="0042421A" w:rsidP="0014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42421A" w:rsidRPr="00393B99" w14:paraId="0A27C952" w14:textId="77777777" w:rsidTr="00145F1C">
        <w:trPr>
          <w:trHeight w:val="288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DE7EB" w14:textId="77777777" w:rsidR="0042421A" w:rsidRPr="00393B99" w:rsidRDefault="0042421A" w:rsidP="00145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</w:t>
            </w:r>
            <w:proofErr w:type="spellStart"/>
            <w:r w:rsidRPr="0039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tin</w:t>
            </w:r>
            <w:proofErr w:type="spellEnd"/>
            <w:r w:rsidRPr="0039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g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715B0" w14:textId="77777777" w:rsidR="0042421A" w:rsidRPr="00393B99" w:rsidRDefault="0042421A" w:rsidP="0014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42421A" w:rsidRPr="00393B99" w14:paraId="516FFA3E" w14:textId="77777777" w:rsidTr="00145F1C">
        <w:trPr>
          <w:trHeight w:val="312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31419" w14:textId="77777777" w:rsidR="0042421A" w:rsidRPr="00393B99" w:rsidRDefault="0042421A" w:rsidP="00145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9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</w:t>
            </w:r>
            <w:proofErr w:type="spellEnd"/>
            <w:r w:rsidRPr="0039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12 (µg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6DD98" w14:textId="77777777" w:rsidR="0042421A" w:rsidRPr="00393B99" w:rsidRDefault="0042421A" w:rsidP="0014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</w:tr>
      <w:tr w:rsidR="0042421A" w:rsidRPr="00393B99" w14:paraId="313F9B95" w14:textId="77777777" w:rsidTr="00145F1C">
        <w:trPr>
          <w:trHeight w:val="288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FF743" w14:textId="77777777" w:rsidR="0042421A" w:rsidRPr="00393B99" w:rsidRDefault="0042421A" w:rsidP="00145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9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</w:t>
            </w:r>
            <w:proofErr w:type="spellEnd"/>
            <w:r w:rsidRPr="0039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 (µg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D9DE7" w14:textId="77777777" w:rsidR="0042421A" w:rsidRPr="00393B99" w:rsidRDefault="0042421A" w:rsidP="0014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0.0</w:t>
            </w:r>
          </w:p>
        </w:tc>
      </w:tr>
      <w:tr w:rsidR="0042421A" w:rsidRPr="00393B99" w14:paraId="3DA0780E" w14:textId="77777777" w:rsidTr="00145F1C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075D9" w14:textId="77777777" w:rsidR="0042421A" w:rsidRPr="00393B99" w:rsidRDefault="0042421A" w:rsidP="00145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9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</w:t>
            </w:r>
            <w:proofErr w:type="spellEnd"/>
            <w:r w:rsidRPr="0039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 (IU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5F40C" w14:textId="77777777" w:rsidR="0042421A" w:rsidRPr="00393B99" w:rsidRDefault="0042421A" w:rsidP="0014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0.0</w:t>
            </w:r>
          </w:p>
        </w:tc>
      </w:tr>
      <w:tr w:rsidR="0042421A" w:rsidRPr="00393B99" w14:paraId="2105AC95" w14:textId="77777777" w:rsidTr="00145F1C">
        <w:trPr>
          <w:trHeight w:val="33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A8920" w14:textId="77777777" w:rsidR="0042421A" w:rsidRPr="00393B99" w:rsidRDefault="0042421A" w:rsidP="00145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9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</w:t>
            </w:r>
            <w:proofErr w:type="spellEnd"/>
            <w:r w:rsidRPr="0039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 (IU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B7AE0" w14:textId="77777777" w:rsidR="0042421A" w:rsidRPr="00393B99" w:rsidRDefault="0042421A" w:rsidP="0014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.0</w:t>
            </w:r>
          </w:p>
        </w:tc>
      </w:tr>
      <w:tr w:rsidR="0042421A" w:rsidRPr="00A0646C" w14:paraId="234458BD" w14:textId="77777777" w:rsidTr="00145F1C">
        <w:trPr>
          <w:trHeight w:val="288"/>
          <w:jc w:val="center"/>
        </w:trPr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BA955C" w14:textId="77777777" w:rsidR="0042421A" w:rsidRPr="00393B99" w:rsidRDefault="0042421A" w:rsidP="00145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9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</w:t>
            </w:r>
            <w:proofErr w:type="spellEnd"/>
            <w:r w:rsidRPr="0039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 (IU)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00E455" w14:textId="77777777" w:rsidR="0042421A" w:rsidRPr="00A0646C" w:rsidRDefault="0042421A" w:rsidP="00145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</w:tr>
    </w:tbl>
    <w:p w14:paraId="453244F7" w14:textId="77777777" w:rsidR="0042421A" w:rsidRDefault="0042421A"/>
    <w:p w14:paraId="0F3DC546" w14:textId="77777777" w:rsidR="0042421A" w:rsidRDefault="0042421A"/>
    <w:sectPr w:rsidR="0042421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21A"/>
    <w:rsid w:val="0004683B"/>
    <w:rsid w:val="0020240F"/>
    <w:rsid w:val="00393B99"/>
    <w:rsid w:val="00393C12"/>
    <w:rsid w:val="0042421A"/>
    <w:rsid w:val="00F45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4AB2D4"/>
  <w15:chartTrackingRefBased/>
  <w15:docId w15:val="{1DA76074-6E57-49CA-8376-4B267BFF7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21A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42421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2421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2421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2421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2421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2421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2421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2421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2421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242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242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242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2421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2421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2421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2421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2421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2421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4242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4242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42421A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4242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2421A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42421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2421A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42421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242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2421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242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363</Characters>
  <Application>Microsoft Office Word</Application>
  <DocSecurity>0</DocSecurity>
  <Lines>32</Lines>
  <Paragraphs>27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m Guedes</dc:creator>
  <cp:keywords/>
  <dc:description/>
  <cp:lastModifiedBy>Rubem Guedes</cp:lastModifiedBy>
  <cp:revision>2</cp:revision>
  <dcterms:created xsi:type="dcterms:W3CDTF">2025-11-01T10:52:00Z</dcterms:created>
  <dcterms:modified xsi:type="dcterms:W3CDTF">2025-11-01T10:52:00Z</dcterms:modified>
</cp:coreProperties>
</file>